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41A862" w14:textId="13EDAC33" w:rsidR="00706ECD" w:rsidRPr="006D5DA1" w:rsidRDefault="006D5DA1">
      <w:pPr>
        <w:rPr>
          <w:sz w:val="13"/>
        </w:rPr>
      </w:pPr>
      <w:r>
        <w:rPr>
          <w:rFonts w:ascii="Times New Roman" w:hAnsi="Times New Roman" w:cs="Times New Roman"/>
          <w:w w:val="105"/>
          <w:szCs w:val="21"/>
        </w:rPr>
        <w:t xml:space="preserve">Table </w:t>
      </w:r>
      <w:r w:rsidR="0046690F">
        <w:rPr>
          <w:rFonts w:ascii="Times New Roman" w:hAnsi="Times New Roman" w:cs="Times New Roman"/>
          <w:w w:val="105"/>
          <w:szCs w:val="21"/>
        </w:rPr>
        <w:t>S</w:t>
      </w:r>
      <w:r w:rsidR="003D05A5">
        <w:rPr>
          <w:rFonts w:ascii="Times New Roman" w:hAnsi="Times New Roman" w:cs="Times New Roman"/>
          <w:w w:val="105"/>
          <w:szCs w:val="21"/>
        </w:rPr>
        <w:t>2</w:t>
      </w:r>
      <w:r>
        <w:rPr>
          <w:rFonts w:ascii="Times New Roman" w:hAnsi="Times New Roman" w:cs="Times New Roman"/>
          <w:w w:val="105"/>
          <w:szCs w:val="21"/>
        </w:rPr>
        <w:t xml:space="preserve"> </w:t>
      </w:r>
      <w:r w:rsidR="00430834" w:rsidRPr="005577FC">
        <w:rPr>
          <w:rFonts w:ascii="Times New Roman" w:hAnsi="Times New Roman" w:cs="Times New Roman"/>
          <w:w w:val="105"/>
          <w:szCs w:val="21"/>
        </w:rPr>
        <w:t xml:space="preserve">Part of the variable with VIP value&gt;1.0 from OPLS-DA analysis of </w:t>
      </w:r>
      <w:r w:rsidR="00430834" w:rsidRPr="00A57443">
        <w:rPr>
          <w:rFonts w:ascii="Times New Roman" w:hAnsi="Times New Roman" w:cs="Times New Roman"/>
          <w:i/>
          <w:iCs/>
          <w:color w:val="FF0000"/>
          <w:w w:val="105"/>
          <w:szCs w:val="21"/>
        </w:rPr>
        <w:t xml:space="preserve">G. </w:t>
      </w:r>
      <w:proofErr w:type="spellStart"/>
      <w:r w:rsidR="00430834" w:rsidRPr="00A57443">
        <w:rPr>
          <w:rFonts w:ascii="Times New Roman" w:hAnsi="Times New Roman" w:cs="Times New Roman"/>
          <w:i/>
          <w:iCs/>
          <w:color w:val="FF0000"/>
          <w:w w:val="105"/>
          <w:szCs w:val="21"/>
        </w:rPr>
        <w:t>crassicaulis</w:t>
      </w:r>
      <w:proofErr w:type="spellEnd"/>
      <w:r w:rsidR="00430834" w:rsidRPr="005577FC">
        <w:rPr>
          <w:rFonts w:ascii="Times New Roman" w:hAnsi="Times New Roman" w:cs="Times New Roman"/>
          <w:w w:val="105"/>
          <w:szCs w:val="21"/>
        </w:rPr>
        <w:t xml:space="preserve"> and </w:t>
      </w:r>
      <w:r w:rsidR="00430834" w:rsidRPr="00A57443">
        <w:rPr>
          <w:rFonts w:ascii="Times New Roman" w:hAnsi="Times New Roman" w:cs="Times New Roman"/>
          <w:i/>
          <w:iCs/>
          <w:color w:val="FF0000"/>
          <w:w w:val="105"/>
          <w:szCs w:val="21"/>
        </w:rPr>
        <w:t xml:space="preserve">G. </w:t>
      </w:r>
      <w:proofErr w:type="spellStart"/>
      <w:r w:rsidR="00430834" w:rsidRPr="00A57443">
        <w:rPr>
          <w:rFonts w:ascii="Times New Roman" w:hAnsi="Times New Roman" w:cs="Times New Roman"/>
          <w:i/>
          <w:iCs/>
          <w:color w:val="FF0000"/>
          <w:w w:val="105"/>
          <w:szCs w:val="21"/>
        </w:rPr>
        <w:t>dahurica</w:t>
      </w:r>
      <w:proofErr w:type="spellEnd"/>
      <w:r>
        <w:rPr>
          <w:rFonts w:ascii="Times New Roman" w:hAnsi="Times New Roman" w:cs="Times New Roman"/>
          <w:w w:val="105"/>
          <w:szCs w:val="21"/>
        </w:rPr>
        <w:t>.</w:t>
      </w:r>
      <w:bookmarkStart w:id="0" w:name="_GoBack"/>
      <w:bookmarkEnd w:id="0"/>
    </w:p>
    <w:p w14:paraId="7AE58620" w14:textId="77777777" w:rsidR="006D5DA1" w:rsidRPr="006D5DA1" w:rsidRDefault="006D5DA1">
      <w:pPr>
        <w:rPr>
          <w:sz w:val="13"/>
        </w:rPr>
      </w:pPr>
    </w:p>
    <w:tbl>
      <w:tblPr>
        <w:tblW w:w="6804" w:type="dxa"/>
        <w:tblLook w:val="04A0" w:firstRow="1" w:lastRow="0" w:firstColumn="1" w:lastColumn="0" w:noHBand="0" w:noVBand="1"/>
      </w:tblPr>
      <w:tblGrid>
        <w:gridCol w:w="3261"/>
        <w:gridCol w:w="2835"/>
        <w:gridCol w:w="708"/>
      </w:tblGrid>
      <w:tr w:rsidR="006D5DA1" w:rsidRPr="006D5DA1" w14:paraId="574BE446" w14:textId="77777777" w:rsidTr="006D5DA1">
        <w:trPr>
          <w:trHeight w:val="375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576140" w14:textId="77777777" w:rsidR="006D5DA1" w:rsidRPr="006D5DA1" w:rsidRDefault="006D5DA1" w:rsidP="006D5D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</w:pPr>
            <w:r w:rsidRPr="006D5D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  <w:t>Var ID (Primary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3AB62E" w14:textId="77777777" w:rsidR="006D5DA1" w:rsidRPr="006D5DA1" w:rsidRDefault="006D5DA1" w:rsidP="006D5D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</w:pPr>
            <w:r w:rsidRPr="006D5D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  <w:t>Var ID (Var. Sec. ID:1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6BEC0F" w14:textId="77777777" w:rsidR="006D5DA1" w:rsidRPr="006D5DA1" w:rsidRDefault="006D5DA1" w:rsidP="006D5D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</w:pPr>
            <w:r w:rsidRPr="006D5D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  <w:t>VIP</w:t>
            </w:r>
          </w:p>
        </w:tc>
      </w:tr>
      <w:tr w:rsidR="006D5DA1" w:rsidRPr="006D5DA1" w14:paraId="53F677E9" w14:textId="77777777" w:rsidTr="006D5DA1">
        <w:trPr>
          <w:trHeight w:val="37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12FB1" w14:textId="77777777" w:rsidR="006D5DA1" w:rsidRPr="006D5DA1" w:rsidRDefault="006D5DA1" w:rsidP="006D5D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</w:pPr>
            <w:r w:rsidRPr="006D5D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  <w:t>401.1074_4.19_group_(Monoisotopic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F601C" w14:textId="77777777" w:rsidR="006D5DA1" w:rsidRPr="006D5DA1" w:rsidRDefault="006D5DA1" w:rsidP="006D5D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</w:pPr>
            <w:proofErr w:type="spellStart"/>
            <w:r w:rsidRPr="006D5D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  <w:t>Gentiopicorside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6DE9A" w14:textId="77777777" w:rsidR="006D5DA1" w:rsidRPr="006D5DA1" w:rsidRDefault="006D5DA1" w:rsidP="006D5D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</w:pPr>
            <w:r w:rsidRPr="006D5D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  <w:t xml:space="preserve">9.94 </w:t>
            </w:r>
          </w:p>
        </w:tc>
      </w:tr>
      <w:tr w:rsidR="006D5DA1" w:rsidRPr="006D5DA1" w14:paraId="75FFDF87" w14:textId="77777777" w:rsidTr="006D5DA1">
        <w:trPr>
          <w:trHeight w:val="37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307CD" w14:textId="77777777" w:rsidR="006D5DA1" w:rsidRPr="006D5DA1" w:rsidRDefault="006D5DA1" w:rsidP="006D5D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</w:pPr>
            <w:r w:rsidRPr="006D5D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  <w:t>439.3562_15.30_group_(Monoisotopic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F1B5D" w14:textId="77777777" w:rsidR="006D5DA1" w:rsidRPr="006D5DA1" w:rsidRDefault="006D5DA1" w:rsidP="006D5D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</w:pPr>
            <w:proofErr w:type="spellStart"/>
            <w:r w:rsidRPr="006D5D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  <w:t>Roburic</w:t>
            </w:r>
            <w:proofErr w:type="spellEnd"/>
            <w:r w:rsidRPr="006D5D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  <w:t xml:space="preserve"> aci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99B1A" w14:textId="77777777" w:rsidR="006D5DA1" w:rsidRPr="006D5DA1" w:rsidRDefault="006D5DA1" w:rsidP="006D5D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</w:pPr>
            <w:r w:rsidRPr="006D5D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  <w:t xml:space="preserve">8.13 </w:t>
            </w:r>
          </w:p>
        </w:tc>
      </w:tr>
      <w:tr w:rsidR="006D5DA1" w:rsidRPr="006D5DA1" w14:paraId="764214B1" w14:textId="77777777" w:rsidTr="006D5DA1">
        <w:trPr>
          <w:trHeight w:val="37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F28E3" w14:textId="77777777" w:rsidR="006D5DA1" w:rsidRPr="006D5DA1" w:rsidRDefault="006D5DA1" w:rsidP="006D5D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</w:pPr>
            <w:r w:rsidRPr="006D5D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  <w:t>375.1276_3.29_group_(Monoisotopic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08D91" w14:textId="77777777" w:rsidR="006D5DA1" w:rsidRPr="006D5DA1" w:rsidRDefault="006D5DA1" w:rsidP="006D5D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</w:pPr>
            <w:proofErr w:type="spellStart"/>
            <w:r w:rsidRPr="006D5D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  <w:t>Loganic</w:t>
            </w:r>
            <w:proofErr w:type="spellEnd"/>
            <w:r w:rsidRPr="006D5D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  <w:t xml:space="preserve"> aci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3CC51" w14:textId="77777777" w:rsidR="006D5DA1" w:rsidRPr="006D5DA1" w:rsidRDefault="006D5DA1" w:rsidP="006D5D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</w:pPr>
            <w:r w:rsidRPr="006D5D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  <w:t xml:space="preserve">7.50 </w:t>
            </w:r>
          </w:p>
        </w:tc>
      </w:tr>
      <w:tr w:rsidR="006D5DA1" w:rsidRPr="006D5DA1" w14:paraId="48E86398" w14:textId="77777777" w:rsidTr="006D5DA1">
        <w:trPr>
          <w:trHeight w:val="37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0BF43" w14:textId="77777777" w:rsidR="006D5DA1" w:rsidRPr="006D5DA1" w:rsidRDefault="006D5DA1" w:rsidP="006D5D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</w:pPr>
            <w:r w:rsidRPr="006D5D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  <w:t>457.3658_14.50_group_(Monoisotopic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65C02" w14:textId="77777777" w:rsidR="006D5DA1" w:rsidRPr="006D5DA1" w:rsidRDefault="006D5DA1" w:rsidP="006D5D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</w:pPr>
            <w:r w:rsidRPr="006D5D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  <w:t>Β-</w:t>
            </w:r>
            <w:proofErr w:type="spellStart"/>
            <w:r w:rsidRPr="006D5D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  <w:t>sitosterone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49D6F" w14:textId="77777777" w:rsidR="006D5DA1" w:rsidRPr="006D5DA1" w:rsidRDefault="006D5DA1" w:rsidP="006D5D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</w:pPr>
            <w:r w:rsidRPr="006D5D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  <w:t xml:space="preserve">5.52 </w:t>
            </w:r>
          </w:p>
        </w:tc>
      </w:tr>
      <w:tr w:rsidR="006D5DA1" w:rsidRPr="006D5DA1" w14:paraId="02F50330" w14:textId="77777777" w:rsidTr="006D5DA1">
        <w:trPr>
          <w:trHeight w:val="37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1A7DF" w14:textId="77777777" w:rsidR="006D5DA1" w:rsidRPr="006D5DA1" w:rsidRDefault="006D5DA1" w:rsidP="006D5D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</w:pPr>
            <w:r w:rsidRPr="006D5D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  <w:t>419.1193_3.81_group_(Monoisotopic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1E4D5" w14:textId="77777777" w:rsidR="006D5DA1" w:rsidRPr="006D5DA1" w:rsidRDefault="006D5DA1" w:rsidP="006D5D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</w:pPr>
            <w:proofErr w:type="spellStart"/>
            <w:r w:rsidRPr="006D5D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  <w:t>Swertiamarin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4C2E0" w14:textId="77777777" w:rsidR="006D5DA1" w:rsidRPr="006D5DA1" w:rsidRDefault="006D5DA1" w:rsidP="006D5D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</w:pPr>
            <w:r w:rsidRPr="006D5D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  <w:t xml:space="preserve">5.34 </w:t>
            </w:r>
          </w:p>
        </w:tc>
      </w:tr>
      <w:tr w:rsidR="006D5DA1" w:rsidRPr="006D5DA1" w14:paraId="5B9F317B" w14:textId="77777777" w:rsidTr="006D5DA1">
        <w:trPr>
          <w:trHeight w:val="37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80CED" w14:textId="77777777" w:rsidR="006D5DA1" w:rsidRPr="006D5DA1" w:rsidRDefault="006D5DA1" w:rsidP="006D5D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</w:pPr>
            <w:r w:rsidRPr="006D5D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  <w:t>451.1456_3.40_group_(Monoisotopic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49453" w14:textId="77777777" w:rsidR="006D5DA1" w:rsidRPr="006D5DA1" w:rsidRDefault="006D5DA1" w:rsidP="006D5D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</w:pPr>
            <w:proofErr w:type="spellStart"/>
            <w:r w:rsidRPr="006D5D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  <w:t>Morroniside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B15C6" w14:textId="77777777" w:rsidR="006D5DA1" w:rsidRPr="006D5DA1" w:rsidRDefault="006D5DA1" w:rsidP="006D5D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</w:pPr>
            <w:r w:rsidRPr="006D5D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  <w:t xml:space="preserve">3.64 </w:t>
            </w:r>
          </w:p>
        </w:tc>
      </w:tr>
      <w:tr w:rsidR="006D5DA1" w:rsidRPr="006D5DA1" w14:paraId="5CD4864B" w14:textId="77777777" w:rsidTr="006D5DA1">
        <w:trPr>
          <w:trHeight w:val="37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A32C0" w14:textId="77777777" w:rsidR="006D5DA1" w:rsidRPr="006D5DA1" w:rsidRDefault="006D5DA1" w:rsidP="006D5D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</w:pPr>
            <w:r w:rsidRPr="006D5D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  <w:t>355.1025_4.17_group_(Monoisotopic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994EB" w14:textId="77777777" w:rsidR="006D5DA1" w:rsidRPr="006D5DA1" w:rsidRDefault="006D5DA1" w:rsidP="006D5D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</w:pPr>
            <w:proofErr w:type="spellStart"/>
            <w:r w:rsidRPr="006D5D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  <w:t>Gentiopicorside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2B271" w14:textId="77777777" w:rsidR="006D5DA1" w:rsidRPr="006D5DA1" w:rsidRDefault="006D5DA1" w:rsidP="006D5D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</w:pPr>
            <w:r w:rsidRPr="006D5D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  <w:t xml:space="preserve">3.51 </w:t>
            </w:r>
          </w:p>
        </w:tc>
      </w:tr>
      <w:tr w:rsidR="006D5DA1" w:rsidRPr="006D5DA1" w14:paraId="4DD25BD0" w14:textId="77777777" w:rsidTr="006D5DA1">
        <w:trPr>
          <w:trHeight w:val="37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0E527" w14:textId="77777777" w:rsidR="006D5DA1" w:rsidRPr="006D5DA1" w:rsidRDefault="006D5DA1" w:rsidP="006D5D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</w:pPr>
            <w:r w:rsidRPr="006D5D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  <w:t>389.1087_3.89_group_(Monoisotopic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3F750" w14:textId="77777777" w:rsidR="006D5DA1" w:rsidRPr="006D5DA1" w:rsidRDefault="006D5DA1" w:rsidP="006D5D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</w:pPr>
            <w:proofErr w:type="spellStart"/>
            <w:r w:rsidRPr="006D5D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  <w:t>Secologanoside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3925A" w14:textId="77777777" w:rsidR="006D5DA1" w:rsidRPr="006D5DA1" w:rsidRDefault="006D5DA1" w:rsidP="006D5D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</w:pPr>
            <w:r w:rsidRPr="006D5D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  <w:t xml:space="preserve">3.44 </w:t>
            </w:r>
          </w:p>
        </w:tc>
      </w:tr>
      <w:tr w:rsidR="006D5DA1" w:rsidRPr="006D5DA1" w14:paraId="59F73D4C" w14:textId="77777777" w:rsidTr="006D5DA1">
        <w:trPr>
          <w:trHeight w:val="37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92197" w14:textId="77777777" w:rsidR="006D5DA1" w:rsidRPr="006D5DA1" w:rsidRDefault="006D5DA1" w:rsidP="006D5D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</w:pPr>
            <w:r w:rsidRPr="006D5D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  <w:t>875.2236_7.04_group_(Monoisotopic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A6E54" w14:textId="77777777" w:rsidR="006D5DA1" w:rsidRPr="006D5DA1" w:rsidRDefault="006D5DA1" w:rsidP="006D5D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</w:pPr>
            <w:proofErr w:type="spellStart"/>
            <w:r w:rsidRPr="006D5D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  <w:t>Macrophylloside</w:t>
            </w:r>
            <w:proofErr w:type="spellEnd"/>
            <w:r w:rsidRPr="006D5D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  <w:t xml:space="preserve"> 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76980" w14:textId="77777777" w:rsidR="006D5DA1" w:rsidRPr="006D5DA1" w:rsidRDefault="006D5DA1" w:rsidP="006D5D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</w:pPr>
            <w:r w:rsidRPr="006D5D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  <w:t xml:space="preserve">3.21 </w:t>
            </w:r>
          </w:p>
        </w:tc>
      </w:tr>
      <w:tr w:rsidR="006D5DA1" w:rsidRPr="006D5DA1" w14:paraId="08974511" w14:textId="77777777" w:rsidTr="006D5DA1">
        <w:trPr>
          <w:trHeight w:val="37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778BA" w14:textId="77777777" w:rsidR="006D5DA1" w:rsidRPr="006D5DA1" w:rsidRDefault="006D5DA1" w:rsidP="006D5D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</w:pPr>
            <w:r w:rsidRPr="006D5D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  <w:t>455.3510_9.93_group_(Monoisotopic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F7BE5" w14:textId="77777777" w:rsidR="006D5DA1" w:rsidRPr="006D5DA1" w:rsidRDefault="006D5DA1" w:rsidP="006D5D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</w:pPr>
            <w:proofErr w:type="spellStart"/>
            <w:r w:rsidRPr="006D5D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  <w:t>Ursolic</w:t>
            </w:r>
            <w:proofErr w:type="spellEnd"/>
            <w:r w:rsidRPr="006D5D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  <w:t xml:space="preserve"> aci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0D1A3" w14:textId="77777777" w:rsidR="006D5DA1" w:rsidRPr="006D5DA1" w:rsidRDefault="006D5DA1" w:rsidP="006D5D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</w:pPr>
            <w:r w:rsidRPr="006D5D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  <w:t xml:space="preserve">3.09 </w:t>
            </w:r>
          </w:p>
        </w:tc>
      </w:tr>
      <w:tr w:rsidR="006D5DA1" w:rsidRPr="006D5DA1" w14:paraId="331668E4" w14:textId="77777777" w:rsidTr="006D5DA1">
        <w:trPr>
          <w:trHeight w:val="37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15167" w14:textId="77777777" w:rsidR="006D5DA1" w:rsidRPr="006D5DA1" w:rsidRDefault="006D5DA1" w:rsidP="006D5D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</w:pPr>
            <w:r w:rsidRPr="006D5D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  <w:t>191.0184_1.62_group_(Monoisotopic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CA70D" w14:textId="77777777" w:rsidR="006D5DA1" w:rsidRPr="006D5DA1" w:rsidRDefault="006D5DA1" w:rsidP="006D5D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</w:pPr>
            <w:r w:rsidRPr="006D5D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  <w:t>Citric aci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14DE7" w14:textId="77777777" w:rsidR="006D5DA1" w:rsidRPr="006D5DA1" w:rsidRDefault="006D5DA1" w:rsidP="006D5D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</w:pPr>
            <w:r w:rsidRPr="006D5D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  <w:t xml:space="preserve">2.31 </w:t>
            </w:r>
          </w:p>
        </w:tc>
      </w:tr>
      <w:tr w:rsidR="006D5DA1" w:rsidRPr="006D5DA1" w14:paraId="4E4C1556" w14:textId="77777777" w:rsidTr="006D5DA1">
        <w:trPr>
          <w:trHeight w:val="37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2C1B9" w14:textId="77777777" w:rsidR="006D5DA1" w:rsidRPr="006D5DA1" w:rsidRDefault="006D5DA1" w:rsidP="006D5D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</w:pPr>
            <w:r w:rsidRPr="006D5D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  <w:t>449.1279_3.54_group_(Monoisotopic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EE0AD" w14:textId="77777777" w:rsidR="006D5DA1" w:rsidRPr="006D5DA1" w:rsidRDefault="006D5DA1" w:rsidP="006D5D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</w:pPr>
            <w:proofErr w:type="spellStart"/>
            <w:r w:rsidRPr="006D5D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  <w:t>Qinjiaoside</w:t>
            </w:r>
            <w:proofErr w:type="spellEnd"/>
            <w:r w:rsidRPr="006D5D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  <w:t xml:space="preserve"> 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E1A1A" w14:textId="77777777" w:rsidR="006D5DA1" w:rsidRPr="006D5DA1" w:rsidRDefault="006D5DA1" w:rsidP="006D5D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</w:pPr>
            <w:r w:rsidRPr="006D5D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  <w:t xml:space="preserve">2.28 </w:t>
            </w:r>
          </w:p>
        </w:tc>
      </w:tr>
      <w:tr w:rsidR="006D5DA1" w:rsidRPr="006D5DA1" w14:paraId="31A31DA9" w14:textId="77777777" w:rsidTr="006D5DA1">
        <w:trPr>
          <w:trHeight w:val="37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B5F6E" w14:textId="77777777" w:rsidR="006D5DA1" w:rsidRPr="006D5DA1" w:rsidRDefault="006D5DA1" w:rsidP="006D5D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</w:pPr>
            <w:r w:rsidRPr="006D5D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  <w:t>455.3505_9.99_group_(Monoisotopic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8DAFA" w14:textId="77777777" w:rsidR="006D5DA1" w:rsidRPr="006D5DA1" w:rsidRDefault="006D5DA1" w:rsidP="006D5D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</w:pPr>
            <w:r w:rsidRPr="006D5D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  <w:t>Oleanolic aci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55E65" w14:textId="77777777" w:rsidR="006D5DA1" w:rsidRPr="006D5DA1" w:rsidRDefault="006D5DA1" w:rsidP="006D5D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</w:pPr>
            <w:r w:rsidRPr="006D5D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  <w:t xml:space="preserve">2.01 </w:t>
            </w:r>
          </w:p>
        </w:tc>
      </w:tr>
      <w:tr w:rsidR="006D5DA1" w:rsidRPr="006D5DA1" w14:paraId="6F9188BE" w14:textId="77777777" w:rsidTr="006D5DA1">
        <w:trPr>
          <w:trHeight w:val="37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5B57C" w14:textId="77777777" w:rsidR="006D5DA1" w:rsidRPr="006D5DA1" w:rsidRDefault="006D5DA1" w:rsidP="006D5D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</w:pPr>
            <w:r w:rsidRPr="006D5D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  <w:t>341.1083_0.87_group_(Monoisotopic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02EC3" w14:textId="77777777" w:rsidR="006D5DA1" w:rsidRPr="006D5DA1" w:rsidRDefault="006D5DA1" w:rsidP="006D5D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</w:pPr>
            <w:r w:rsidRPr="006D5D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  <w:t>Sucros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ECB14" w14:textId="77777777" w:rsidR="006D5DA1" w:rsidRPr="006D5DA1" w:rsidRDefault="006D5DA1" w:rsidP="006D5D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</w:pPr>
            <w:r w:rsidRPr="006D5D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  <w:t xml:space="preserve">1.87 </w:t>
            </w:r>
          </w:p>
        </w:tc>
      </w:tr>
      <w:tr w:rsidR="006D5DA1" w:rsidRPr="006D5DA1" w14:paraId="02BE4CFE" w14:textId="77777777" w:rsidTr="006D5DA1">
        <w:trPr>
          <w:trHeight w:val="37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7CFFE" w14:textId="77777777" w:rsidR="006D5DA1" w:rsidRPr="006D5DA1" w:rsidRDefault="006D5DA1" w:rsidP="006D5D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</w:pPr>
            <w:r w:rsidRPr="006D5D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  <w:t>537.1818_2.99_group_(Monoisotopic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31D90" w14:textId="77777777" w:rsidR="006D5DA1" w:rsidRPr="006D5DA1" w:rsidRDefault="006D5DA1" w:rsidP="006D5D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</w:pPr>
            <w:proofErr w:type="spellStart"/>
            <w:r w:rsidRPr="006D5D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  <w:t>Loganic</w:t>
            </w:r>
            <w:proofErr w:type="spellEnd"/>
            <w:r w:rsidRPr="006D5D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  <w:t xml:space="preserve"> acid 11-O-β-</w:t>
            </w:r>
            <w:proofErr w:type="spellStart"/>
            <w:r w:rsidRPr="006D5D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  <w:t>glucopyranosylester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1F26E" w14:textId="77777777" w:rsidR="006D5DA1" w:rsidRPr="006D5DA1" w:rsidRDefault="006D5DA1" w:rsidP="006D5D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</w:pPr>
            <w:r w:rsidRPr="006D5D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  <w:t xml:space="preserve">1.79 </w:t>
            </w:r>
          </w:p>
        </w:tc>
      </w:tr>
      <w:tr w:rsidR="006D5DA1" w:rsidRPr="006D5DA1" w14:paraId="1378694E" w14:textId="77777777" w:rsidTr="006D5DA1">
        <w:trPr>
          <w:trHeight w:val="37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C5662" w14:textId="77777777" w:rsidR="006D5DA1" w:rsidRPr="006D5DA1" w:rsidRDefault="006D5DA1" w:rsidP="006D5D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</w:pPr>
            <w:r w:rsidRPr="006D5D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  <w:t>315.0700_2.73_group_(Monoisotopic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ACA97" w14:textId="77777777" w:rsidR="006D5DA1" w:rsidRPr="006D5DA1" w:rsidRDefault="006D5DA1" w:rsidP="006D5D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</w:pPr>
            <w:r w:rsidRPr="006D5D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  <w:t>5-(β-D-glucopyranosyl)-2-hydroxybenzoic aci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ADD4A" w14:textId="77777777" w:rsidR="006D5DA1" w:rsidRPr="006D5DA1" w:rsidRDefault="006D5DA1" w:rsidP="006D5D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</w:pPr>
            <w:r w:rsidRPr="006D5D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  <w:t xml:space="preserve">1.56 </w:t>
            </w:r>
          </w:p>
        </w:tc>
      </w:tr>
      <w:tr w:rsidR="006D5DA1" w:rsidRPr="006D5DA1" w14:paraId="47E3B573" w14:textId="77777777" w:rsidTr="006D5DA1">
        <w:trPr>
          <w:trHeight w:val="37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C8DE9" w14:textId="77777777" w:rsidR="006D5DA1" w:rsidRPr="006D5DA1" w:rsidRDefault="006D5DA1" w:rsidP="006D5D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</w:pPr>
            <w:r w:rsidRPr="006D5D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  <w:t>517.1570_3.50_group_(Monoisotopic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CDC71" w14:textId="77777777" w:rsidR="006D5DA1" w:rsidRPr="006D5DA1" w:rsidRDefault="006D5DA1" w:rsidP="006D5D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</w:pPr>
            <w:r w:rsidRPr="006D5D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  <w:t>6'-O-β-D-</w:t>
            </w:r>
            <w:proofErr w:type="spellStart"/>
            <w:r w:rsidRPr="006D5D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  <w:t>Glucosylgentiopicroside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1A8C0" w14:textId="77777777" w:rsidR="006D5DA1" w:rsidRPr="006D5DA1" w:rsidRDefault="006D5DA1" w:rsidP="006D5D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</w:pPr>
            <w:r w:rsidRPr="006D5D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  <w:t xml:space="preserve">1.55 </w:t>
            </w:r>
          </w:p>
        </w:tc>
      </w:tr>
      <w:tr w:rsidR="006D5DA1" w:rsidRPr="006D5DA1" w14:paraId="1A39853E" w14:textId="77777777" w:rsidTr="006D5DA1">
        <w:trPr>
          <w:trHeight w:val="37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4E59B" w14:textId="77777777" w:rsidR="006D5DA1" w:rsidRPr="006D5DA1" w:rsidRDefault="006D5DA1" w:rsidP="006D5D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</w:pPr>
            <w:r w:rsidRPr="006D5D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  <w:t>565.1771_3.67_group_(Monoisotopic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92335" w14:textId="77777777" w:rsidR="006D5DA1" w:rsidRPr="006D5DA1" w:rsidRDefault="006D5DA1" w:rsidP="006D5D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</w:pPr>
            <w:proofErr w:type="spellStart"/>
            <w:r w:rsidRPr="006D5D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  <w:t>Swertiapunimarin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86F10" w14:textId="77777777" w:rsidR="006D5DA1" w:rsidRPr="006D5DA1" w:rsidRDefault="006D5DA1" w:rsidP="006D5D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</w:pPr>
            <w:r w:rsidRPr="006D5D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  <w:t xml:space="preserve">1.50 </w:t>
            </w:r>
          </w:p>
        </w:tc>
      </w:tr>
      <w:tr w:rsidR="006D5DA1" w:rsidRPr="006D5DA1" w14:paraId="613FA2FD" w14:textId="77777777" w:rsidTr="006D5DA1">
        <w:trPr>
          <w:trHeight w:val="37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9597E" w14:textId="77777777" w:rsidR="006D5DA1" w:rsidRPr="006D5DA1" w:rsidRDefault="006D5DA1" w:rsidP="006D5D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</w:pPr>
            <w:r w:rsidRPr="006D5D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  <w:t>531.1529_4.17_group_(Monoisotopic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AF292" w14:textId="77777777" w:rsidR="006D5DA1" w:rsidRPr="006D5DA1" w:rsidRDefault="006D5DA1" w:rsidP="006D5D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</w:pPr>
            <w:proofErr w:type="spellStart"/>
            <w:r w:rsidRPr="006D5D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  <w:t>Gentimacroside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87C91" w14:textId="77777777" w:rsidR="006D5DA1" w:rsidRPr="006D5DA1" w:rsidRDefault="006D5DA1" w:rsidP="006D5D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</w:pPr>
            <w:r w:rsidRPr="006D5D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  <w:t xml:space="preserve">1.48 </w:t>
            </w:r>
          </w:p>
        </w:tc>
      </w:tr>
      <w:tr w:rsidR="006D5DA1" w:rsidRPr="006D5DA1" w14:paraId="24B328AA" w14:textId="77777777" w:rsidTr="006D5DA1">
        <w:trPr>
          <w:trHeight w:val="37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CA0D2" w14:textId="77777777" w:rsidR="006D5DA1" w:rsidRPr="006D5DA1" w:rsidRDefault="006D5DA1" w:rsidP="006D5D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</w:pPr>
            <w:r w:rsidRPr="006D5D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  <w:t>255.2308_10.73_group_(Monoisotopic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27B1F" w14:textId="77777777" w:rsidR="006D5DA1" w:rsidRPr="006D5DA1" w:rsidRDefault="006D5DA1" w:rsidP="006D5D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</w:pPr>
            <w:proofErr w:type="spellStart"/>
            <w:r w:rsidRPr="006D5D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  <w:t>Plamitic</w:t>
            </w:r>
            <w:proofErr w:type="spellEnd"/>
            <w:r w:rsidRPr="006D5D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  <w:t xml:space="preserve"> aci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A1E24" w14:textId="77777777" w:rsidR="006D5DA1" w:rsidRPr="006D5DA1" w:rsidRDefault="006D5DA1" w:rsidP="006D5D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</w:pPr>
            <w:r w:rsidRPr="006D5D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  <w:t xml:space="preserve">1.47 </w:t>
            </w:r>
          </w:p>
        </w:tc>
      </w:tr>
      <w:tr w:rsidR="006D5DA1" w:rsidRPr="006D5DA1" w14:paraId="10BA1002" w14:textId="77777777" w:rsidTr="006D5DA1">
        <w:trPr>
          <w:trHeight w:val="37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BD695" w14:textId="77777777" w:rsidR="006D5DA1" w:rsidRPr="006D5DA1" w:rsidRDefault="006D5DA1" w:rsidP="006D5D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</w:pPr>
            <w:r w:rsidRPr="006D5D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  <w:t>387.1137_0.87_group_(Monoisotopic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3B6EC" w14:textId="77777777" w:rsidR="006D5DA1" w:rsidRPr="006D5DA1" w:rsidRDefault="006D5DA1" w:rsidP="006D5D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</w:pPr>
            <w:proofErr w:type="spellStart"/>
            <w:r w:rsidRPr="006D5D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  <w:t>Swertiajaposide</w:t>
            </w:r>
            <w:proofErr w:type="spellEnd"/>
            <w:r w:rsidRPr="006D5D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  <w:t xml:space="preserve"> 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D3655" w14:textId="77777777" w:rsidR="006D5DA1" w:rsidRPr="006D5DA1" w:rsidRDefault="006D5DA1" w:rsidP="006D5D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</w:pPr>
            <w:r w:rsidRPr="006D5D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  <w:t xml:space="preserve">1.38 </w:t>
            </w:r>
          </w:p>
        </w:tc>
      </w:tr>
      <w:tr w:rsidR="006D5DA1" w:rsidRPr="006D5DA1" w14:paraId="36B3261C" w14:textId="77777777" w:rsidTr="006D5DA1">
        <w:trPr>
          <w:trHeight w:val="37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4C7E3" w14:textId="77777777" w:rsidR="006D5DA1" w:rsidRPr="006D5DA1" w:rsidRDefault="006D5DA1" w:rsidP="006D5D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</w:pPr>
            <w:r w:rsidRPr="006D5D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  <w:t>373.1129_3.8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51AEB" w14:textId="77777777" w:rsidR="006D5DA1" w:rsidRPr="006D5DA1" w:rsidRDefault="006D5DA1" w:rsidP="006D5D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</w:pPr>
            <w:proofErr w:type="spellStart"/>
            <w:r w:rsidRPr="006D5D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  <w:t>Swertiamarin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67FD6" w14:textId="77777777" w:rsidR="006D5DA1" w:rsidRPr="006D5DA1" w:rsidRDefault="006D5DA1" w:rsidP="006D5D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</w:pPr>
            <w:r w:rsidRPr="006D5D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  <w:t xml:space="preserve">1.13 </w:t>
            </w:r>
          </w:p>
        </w:tc>
      </w:tr>
      <w:tr w:rsidR="006D5DA1" w:rsidRPr="006D5DA1" w14:paraId="09C95336" w14:textId="77777777" w:rsidTr="006D5DA1">
        <w:trPr>
          <w:trHeight w:val="375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C9D332" w14:textId="77777777" w:rsidR="006D5DA1" w:rsidRPr="006D5DA1" w:rsidRDefault="006D5DA1" w:rsidP="006D5D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</w:pPr>
            <w:r w:rsidRPr="006D5D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  <w:t>575.4665_13.57_group_(Monoisotopic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B7E289" w14:textId="77777777" w:rsidR="006D5DA1" w:rsidRPr="006D5DA1" w:rsidRDefault="006D5DA1" w:rsidP="006D5D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</w:pPr>
            <w:proofErr w:type="spellStart"/>
            <w:r w:rsidRPr="006D5D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  <w:t>Daucosterol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7A4C2E" w14:textId="77777777" w:rsidR="006D5DA1" w:rsidRPr="006D5DA1" w:rsidRDefault="006D5DA1" w:rsidP="006D5D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</w:pPr>
            <w:r w:rsidRPr="006D5D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8"/>
              </w:rPr>
              <w:t xml:space="preserve">1.05 </w:t>
            </w:r>
          </w:p>
        </w:tc>
      </w:tr>
    </w:tbl>
    <w:p w14:paraId="0B89F192" w14:textId="77777777" w:rsidR="006D5DA1" w:rsidRPr="006D5DA1" w:rsidRDefault="006D5DA1">
      <w:pPr>
        <w:rPr>
          <w:sz w:val="13"/>
        </w:rPr>
      </w:pPr>
    </w:p>
    <w:sectPr w:rsidR="006D5DA1" w:rsidRPr="006D5D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565B08" w14:textId="77777777" w:rsidR="00A84500" w:rsidRDefault="00A84500" w:rsidP="006D5DA1">
      <w:r>
        <w:separator/>
      </w:r>
    </w:p>
  </w:endnote>
  <w:endnote w:type="continuationSeparator" w:id="0">
    <w:p w14:paraId="52F5FBD9" w14:textId="77777777" w:rsidR="00A84500" w:rsidRDefault="00A84500" w:rsidP="006D5D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D69C68" w14:textId="77777777" w:rsidR="00A84500" w:rsidRDefault="00A84500" w:rsidP="006D5DA1">
      <w:r>
        <w:separator/>
      </w:r>
    </w:p>
  </w:footnote>
  <w:footnote w:type="continuationSeparator" w:id="0">
    <w:p w14:paraId="7A5A4C06" w14:textId="77777777" w:rsidR="00A84500" w:rsidRDefault="00A84500" w:rsidP="006D5D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4A00"/>
    <w:rsid w:val="001A49EA"/>
    <w:rsid w:val="003D05A5"/>
    <w:rsid w:val="00430834"/>
    <w:rsid w:val="0046690F"/>
    <w:rsid w:val="0062074A"/>
    <w:rsid w:val="006A1949"/>
    <w:rsid w:val="006D5DA1"/>
    <w:rsid w:val="00706ECD"/>
    <w:rsid w:val="00745B09"/>
    <w:rsid w:val="008606B9"/>
    <w:rsid w:val="00994A00"/>
    <w:rsid w:val="00A84500"/>
    <w:rsid w:val="00BF027C"/>
    <w:rsid w:val="00D07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486281"/>
  <w15:chartTrackingRefBased/>
  <w15:docId w15:val="{E5205CDA-192E-4694-B16D-660927BA0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5D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5D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5D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5DA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901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24</Words>
  <Characters>1279</Characters>
  <Application>Microsoft Office Word</Application>
  <DocSecurity>0</DocSecurity>
  <Lines>10</Lines>
  <Paragraphs>2</Paragraphs>
  <ScaleCrop>false</ScaleCrop>
  <Company>Microsoft</Company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rain</dc:creator>
  <cp:keywords/>
  <dc:description/>
  <cp:lastModifiedBy>Administrator</cp:lastModifiedBy>
  <cp:revision>8</cp:revision>
  <dcterms:created xsi:type="dcterms:W3CDTF">2018-08-03T03:01:00Z</dcterms:created>
  <dcterms:modified xsi:type="dcterms:W3CDTF">2020-01-10T03:24:00Z</dcterms:modified>
</cp:coreProperties>
</file>